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904"/>
        <w:gridCol w:w="683"/>
        <w:gridCol w:w="1584"/>
        <w:gridCol w:w="6561"/>
      </w:tblGrid>
      <w:tr w:rsidR="00151AC6" w:rsidRPr="002E5C1F" w:rsidTr="00E33DAC">
        <w:trPr>
          <w:trHeight w:val="285"/>
        </w:trPr>
        <w:tc>
          <w:tcPr>
            <w:tcW w:w="112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4"/>
                <w:szCs w:val="24"/>
              </w:rPr>
            </w:pPr>
            <w:bookmarkStart w:id="0" w:name="RANGE!A1:E21"/>
            <w:r w:rsidRPr="002E5C1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4"/>
                <w:szCs w:val="24"/>
              </w:rPr>
              <w:t xml:space="preserve">Table S6. Top 20 </w:t>
            </w:r>
            <w:proofErr w:type="spellStart"/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4"/>
                <w:szCs w:val="24"/>
              </w:rPr>
              <w:t>upregulated</w:t>
            </w:r>
            <w:proofErr w:type="spellEnd"/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2E5C1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4"/>
                <w:szCs w:val="24"/>
              </w:rPr>
              <w:t>gene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4"/>
                <w:szCs w:val="24"/>
              </w:rPr>
              <w:t xml:space="preserve">s in SPFs with </w:t>
            </w:r>
            <w:r w:rsidRPr="00E40B58"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4"/>
                <w:szCs w:val="24"/>
              </w:rPr>
              <w:t>cancer cell-conditioned medium</w:t>
            </w:r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4"/>
                <w:szCs w:val="24"/>
              </w:rPr>
              <w:t xml:space="preserve"> (CCCM) stimulation compared with SMFs with CCCM</w:t>
            </w:r>
            <w:r w:rsidRPr="00E40B58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bookmarkEnd w:id="0"/>
            <w:r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4"/>
                <w:szCs w:val="24"/>
              </w:rPr>
              <w:t>stimulation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2"/>
              </w:rPr>
              <w:t>Probe Set I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2E5C1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2"/>
              </w:rPr>
              <w:t>FC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2"/>
              </w:rPr>
              <w:t>Gene Symbol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b/>
                <w:bCs/>
                <w:kern w:val="0"/>
                <w:sz w:val="22"/>
              </w:rPr>
              <w:t>Gene Title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29649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364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NRXN3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neurexin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3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0606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3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SP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desmoplakin</w:t>
            </w:r>
            <w:proofErr w:type="spellEnd"/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4338_s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153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RGS4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regulator of G-protein signaling 4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5475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124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CRG1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stimulator of </w:t>
            </w: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hondrogenesis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1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6067_s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114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WT1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Wilms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tumor 1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25728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93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ORBS2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orbin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and SH3 domain containing 2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3824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80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TSPAN8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tetraspanin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8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27006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70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PPP1R14A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protein phosphatase 1, regulatory (inhibitor) subunit 14A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4337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68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RGS4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regulator of G-protein signaling 4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6858_s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67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HOXC6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homeobox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C6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13764_s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50.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MFAP5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microfibrillar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associated protein 5</w:t>
            </w:r>
          </w:p>
        </w:tc>
        <w:bookmarkStart w:id="1" w:name="_GoBack"/>
        <w:bookmarkEnd w:id="1"/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19773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40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NOX4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NADPH oxidase 4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1596_x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39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KRT18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keratin 18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35337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38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ERTAD4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SERTA domain containing 4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26869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36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MEGF6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multiple EGF-like-domains 6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27337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33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ANKRD37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ankyrin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repeat domain 37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2291_s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33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MGP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matrix </w:t>
            </w: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Gla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protein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6029_at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9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ANKRD1</w:t>
            </w:r>
          </w:p>
        </w:tc>
        <w:tc>
          <w:tcPr>
            <w:tcW w:w="6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ankyrin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repeat domain 1 (cardiac muscle)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5713_s_at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4.9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OMP</w:t>
            </w:r>
          </w:p>
        </w:tc>
        <w:tc>
          <w:tcPr>
            <w:tcW w:w="6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cartilage </w:t>
            </w: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oligomeric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matrix protein</w:t>
            </w:r>
          </w:p>
        </w:tc>
      </w:tr>
      <w:tr w:rsidR="00151AC6" w:rsidRPr="002E5C1F" w:rsidTr="00E33DAC">
        <w:trPr>
          <w:trHeight w:val="2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9396_s_a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&lt; .0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20.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HI3L1</w:t>
            </w:r>
          </w:p>
        </w:tc>
        <w:tc>
          <w:tcPr>
            <w:tcW w:w="6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AC6" w:rsidRPr="002E5C1F" w:rsidRDefault="00151AC6" w:rsidP="00E33DA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proofErr w:type="spellStart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chitinase</w:t>
            </w:r>
            <w:proofErr w:type="spellEnd"/>
            <w:r w:rsidRPr="002E5C1F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 3-like 1 (cartilage glycoprotein-39)</w:t>
            </w:r>
          </w:p>
        </w:tc>
      </w:tr>
    </w:tbl>
    <w:p w:rsidR="006161B2" w:rsidRDefault="00151AC6" w:rsidP="00151AC6"/>
    <w:sectPr w:rsidR="006161B2" w:rsidSect="00151AC6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AC6"/>
    <w:rsid w:val="00151AC6"/>
    <w:rsid w:val="00277EAB"/>
    <w:rsid w:val="006A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1A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1A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ユーザー</dc:creator>
  <cp:lastModifiedBy>Windows ユーザー</cp:lastModifiedBy>
  <cp:revision>1</cp:revision>
  <dcterms:created xsi:type="dcterms:W3CDTF">2014-01-10T00:02:00Z</dcterms:created>
  <dcterms:modified xsi:type="dcterms:W3CDTF">2014-01-10T00:02:00Z</dcterms:modified>
</cp:coreProperties>
</file>